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04EDA" w:rsidRDefault="00604EDA" w:rsidP="0062429C">
      <w:pPr>
        <w:spacing w:after="0" w:line="480" w:lineRule="auto"/>
      </w:pPr>
      <w:r>
        <w:t xml:space="preserve">Appendix </w:t>
      </w:r>
      <w:r w:rsidR="009C007C">
        <w:t>A</w:t>
      </w:r>
      <w:r>
        <w:t xml:space="preserve">: Interictal Epileptiform Discharge Latency Does Not </w:t>
      </w:r>
      <w:r w:rsidR="00CF76D3">
        <w:t xml:space="preserve">Reliably </w:t>
      </w:r>
      <w:r>
        <w:t>Predict Ultimate Lateralization In Our Sample</w:t>
      </w:r>
    </w:p>
    <w:p w:rsidR="008E5D24" w:rsidRPr="008E5D24" w:rsidRDefault="00C86D2C" w:rsidP="0062429C">
      <w:pPr>
        <w:spacing w:after="0" w:line="480" w:lineRule="auto"/>
      </w:pPr>
      <w:r w:rsidRPr="00C86D2C">
        <w:rPr>
          <w:i/>
          <w:iCs/>
        </w:rPr>
        <w:t>Introduction:</w:t>
      </w:r>
      <w:r>
        <w:t xml:space="preserve"> </w:t>
      </w:r>
      <w:r w:rsidR="008E5D24" w:rsidRPr="00C86D2C">
        <w:t>Previous</w:t>
      </w:r>
      <w:r w:rsidR="008E5D24">
        <w:t xml:space="preserve"> investigators (Iwasaki</w:t>
      </w:r>
      <w:r>
        <w:t xml:space="preserve">, </w:t>
      </w:r>
      <w:r>
        <w:rPr>
          <w:i/>
          <w:iCs/>
        </w:rPr>
        <w:t>et al.</w:t>
      </w:r>
      <w:r w:rsidR="008E5D24">
        <w:t>,</w:t>
      </w:r>
      <w:r w:rsidR="00381832">
        <w:t xml:space="preserve"> </w:t>
      </w:r>
      <w:r w:rsidR="000634B9" w:rsidRPr="000634B9">
        <w:t>2011</w:t>
      </w:r>
      <w:r w:rsidR="008E5D24">
        <w:t xml:space="preserve">) have </w:t>
      </w:r>
      <w:r w:rsidR="007F09D3">
        <w:t>reported</w:t>
      </w:r>
      <w:r w:rsidR="008E5D24">
        <w:t xml:space="preserve"> that in </w:t>
      </w:r>
      <w:r>
        <w:t xml:space="preserve">2/3 </w:t>
      </w:r>
      <w:r w:rsidR="008E5D24">
        <w:t xml:space="preserve">CC subjects in whom IEDs show a consistent propagation </w:t>
      </w:r>
      <w:r w:rsidR="00CD48B9">
        <w:t>direction</w:t>
      </w:r>
      <w:r w:rsidR="008E5D24">
        <w:t xml:space="preserve"> from one hemisphere to another pre-CC, IEDs lateralize the </w:t>
      </w:r>
      <w:r>
        <w:t>leading hemisphere post-CC</w:t>
      </w:r>
      <w:r w:rsidR="008E5D24">
        <w:t>.</w:t>
      </w:r>
    </w:p>
    <w:p w:rsidR="00E211F5" w:rsidRDefault="00D22A89" w:rsidP="0062429C">
      <w:pPr>
        <w:spacing w:after="0" w:line="480" w:lineRule="auto"/>
      </w:pPr>
      <w:r w:rsidRPr="00D22A89">
        <w:rPr>
          <w:i/>
          <w:iCs/>
        </w:rPr>
        <w:t>Methods:</w:t>
      </w:r>
      <w:r>
        <w:t xml:space="preserve"> </w:t>
      </w:r>
      <w:r w:rsidR="001D423E" w:rsidRPr="00D22A89">
        <w:t>If</w:t>
      </w:r>
      <w:r w:rsidR="001D423E">
        <w:t xml:space="preserve"> an IED was detected in at least 6 electrode arrays in each hemisphere and at least 20 individual channels, it was marked as a “generalized IED.” The onset of each generalized IED </w:t>
      </w:r>
      <w:r w:rsidR="002166CC">
        <w:t xml:space="preserve">as determined by the algorithm by Janca, </w:t>
      </w:r>
      <w:r w:rsidR="002166CC">
        <w:rPr>
          <w:i/>
          <w:iCs/>
        </w:rPr>
        <w:t xml:space="preserve">et </w:t>
      </w:r>
      <w:r w:rsidR="002166CC" w:rsidRPr="002166CC">
        <w:rPr>
          <w:i/>
          <w:iCs/>
        </w:rPr>
        <w:t>al.</w:t>
      </w:r>
      <w:r w:rsidR="000634B9">
        <w:rPr>
          <w:vertAlign w:val="superscript"/>
        </w:rPr>
        <w:t xml:space="preserve"> </w:t>
      </w:r>
      <w:r w:rsidR="000634B9">
        <w:t>(</w:t>
      </w:r>
      <w:r w:rsidR="000634B9">
        <w:t xml:space="preserve">Janca, </w:t>
      </w:r>
      <w:r w:rsidR="000634B9">
        <w:rPr>
          <w:i/>
          <w:iCs/>
        </w:rPr>
        <w:t xml:space="preserve">et </w:t>
      </w:r>
      <w:r w:rsidR="000634B9" w:rsidRPr="002166CC">
        <w:rPr>
          <w:i/>
          <w:iCs/>
        </w:rPr>
        <w:t>al.</w:t>
      </w:r>
      <w:r w:rsidR="000634B9">
        <w:t>, 2015)</w:t>
      </w:r>
      <w:r w:rsidR="002166CC">
        <w:t xml:space="preserve">, </w:t>
      </w:r>
      <w:r w:rsidR="001D423E" w:rsidRPr="002166CC">
        <w:t>in</w:t>
      </w:r>
      <w:r w:rsidR="001D423E">
        <w:t xml:space="preserve"> all channels in which it occurred was compared between the two hemispheres using a rank</w:t>
      </w:r>
      <w:r w:rsidR="002166CC">
        <w:t>-</w:t>
      </w:r>
      <w:r w:rsidR="001D423E">
        <w:t>sum test, from which a</w:t>
      </w:r>
      <w:r w:rsidR="00DC47BF">
        <w:t>n approximate</w:t>
      </w:r>
      <w:r w:rsidR="001D423E">
        <w:t xml:space="preserve"> </w:t>
      </w:r>
      <w:r w:rsidR="001D423E">
        <w:rPr>
          <w:i/>
          <w:iCs/>
        </w:rPr>
        <w:t>z</w:t>
      </w:r>
      <w:r w:rsidR="001D423E">
        <w:t xml:space="preserve"> value was calculated using the MATLAB function </w:t>
      </w:r>
      <w:r w:rsidR="001D423E" w:rsidRPr="001D423E">
        <w:rPr>
          <w:rFonts w:ascii="Courier New" w:hAnsi="Courier New" w:cs="Courier New"/>
        </w:rPr>
        <w:t>ranksum()</w:t>
      </w:r>
      <w:r w:rsidR="001D423E" w:rsidRPr="001D423E">
        <w:rPr>
          <w:rFonts w:cstheme="majorHAnsi"/>
        </w:rPr>
        <w:t>(MATLAB R2018a, Natick, MA)</w:t>
      </w:r>
      <w:r w:rsidR="001D423E">
        <w:t xml:space="preserve">. </w:t>
      </w:r>
      <w:r w:rsidR="001D423E">
        <w:rPr>
          <w:i/>
          <w:iCs/>
        </w:rPr>
        <w:t>Z</w:t>
      </w:r>
      <w:r w:rsidR="001D423E">
        <w:t xml:space="preserve"> values were then </w:t>
      </w:r>
      <w:r w:rsidR="002166CC">
        <w:t>com</w:t>
      </w:r>
      <w:r w:rsidR="008D6A72">
        <w:t xml:space="preserve">bined across IEDs using a </w:t>
      </w:r>
      <w:r w:rsidR="008D6A72" w:rsidRPr="008D6A72">
        <w:rPr>
          <w:i/>
          <w:iCs/>
        </w:rPr>
        <w:t>t</w:t>
      </w:r>
      <w:r w:rsidR="008D6A72">
        <w:t xml:space="preserve">-test to obtain a confidence interval for propagation direction </w:t>
      </w:r>
      <w:r>
        <w:t>during</w:t>
      </w:r>
      <w:r w:rsidR="008D6A72">
        <w:t xml:space="preserve"> each </w:t>
      </w:r>
      <w:r w:rsidR="00303B94">
        <w:t>interictal</w:t>
      </w:r>
      <w:r w:rsidR="008D6A72">
        <w:t xml:space="preserve"> EEG</w:t>
      </w:r>
      <w:r>
        <w:t xml:space="preserve"> interval</w:t>
      </w:r>
      <w:r w:rsidR="008D6A72">
        <w:t xml:space="preserve">, and </w:t>
      </w:r>
      <w:r>
        <w:t>intervals</w:t>
      </w:r>
      <w:r w:rsidR="008D6A72">
        <w:t xml:space="preserve"> were, in turn, combined by comparing the grand average of the </w:t>
      </w:r>
      <w:r w:rsidR="008D6A72">
        <w:rPr>
          <w:i/>
          <w:iCs/>
        </w:rPr>
        <w:t>z</w:t>
      </w:r>
      <w:r w:rsidR="008D6A72">
        <w:t xml:space="preserve"> values across all </w:t>
      </w:r>
      <w:r w:rsidR="00303B94">
        <w:t>interval</w:t>
      </w:r>
      <w:r w:rsidR="008D6A72">
        <w:t xml:space="preserve">s to simultaneity </w:t>
      </w:r>
      <w:r w:rsidR="009C29AB">
        <w:t xml:space="preserve">through </w:t>
      </w:r>
      <w:r w:rsidR="007C3D3A">
        <w:t xml:space="preserve">analytic </w:t>
      </w:r>
      <w:r w:rsidR="009C29AB">
        <w:t>propagation of errors.</w:t>
      </w:r>
    </w:p>
    <w:p w:rsidR="0054164F" w:rsidRDefault="0054164F" w:rsidP="0062429C">
      <w:pPr>
        <w:spacing w:after="0" w:line="480" w:lineRule="auto"/>
      </w:pPr>
      <w:r>
        <w:rPr>
          <w:i/>
          <w:iCs/>
        </w:rPr>
        <w:t>Results:</w:t>
      </w:r>
      <w:r>
        <w:t xml:space="preserve"> Generalized IEDs in all </w:t>
      </w:r>
      <w:r w:rsidR="00303B94">
        <w:t>interictal</w:t>
      </w:r>
      <w:r>
        <w:t xml:space="preserve"> intervals in Subject 1 showed at least a trend in mean propagation direction from the more</w:t>
      </w:r>
      <w:r w:rsidR="0071353B">
        <w:t>-</w:t>
      </w:r>
      <w:r>
        <w:t>pathologic</w:t>
      </w:r>
      <w:r w:rsidR="0071353B">
        <w:t xml:space="preserve"> </w:t>
      </w:r>
      <w:r>
        <w:t xml:space="preserve">hemisphere to the less-pathologic, as expected. The grand-average propagation direction significantly implicated the more-pathologic hemisphere. Post-CC intervals had generalized IEDs </w:t>
      </w:r>
      <w:r w:rsidR="00862AA9">
        <w:t>total</w:t>
      </w:r>
      <w:r w:rsidR="00E52CF3">
        <w:t>i</w:t>
      </w:r>
      <w:r w:rsidR="00862AA9">
        <w:t>ng</w:t>
      </w:r>
      <w:r>
        <w:t xml:space="preserve"> 0 and 4 in each interval, respectively – thus not enough to calculate propagation direction. Subject 2 showed no clear trend in pre-CC generalized IED propagation direction, and propagation from the </w:t>
      </w:r>
      <w:r w:rsidRPr="0054164F">
        <w:rPr>
          <w:i/>
          <w:iCs/>
        </w:rPr>
        <w:t>less-</w:t>
      </w:r>
      <w:r>
        <w:t xml:space="preserve"> to the </w:t>
      </w:r>
      <w:r w:rsidRPr="0054164F">
        <w:rPr>
          <w:i/>
          <w:iCs/>
        </w:rPr>
        <w:t>more-</w:t>
      </w:r>
      <w:r>
        <w:t xml:space="preserve">pathologic hemisphere post-CC. No clear trend was visible in propagation direction of generalized IEDs in Subject 3, pre- or post-CC. See Fig. </w:t>
      </w:r>
      <w:r w:rsidR="009C007C">
        <w:t>A.</w:t>
      </w:r>
      <w:r>
        <w:t>1</w:t>
      </w:r>
      <w:r w:rsidR="00F91AC1">
        <w:t>.</w:t>
      </w:r>
    </w:p>
    <w:p w:rsidR="00F91AC1" w:rsidRPr="00C86D2C" w:rsidRDefault="00F91AC1" w:rsidP="00D8441D">
      <w:pPr>
        <w:spacing w:after="0" w:line="480" w:lineRule="auto"/>
        <w:ind w:firstLine="720"/>
      </w:pPr>
      <w:r>
        <w:lastRenderedPageBreak/>
        <w:t>In summary, only Subject 1 showed the expected pattern of generalized IED propagation direction. Post-CC intervals in Subject 2 actually showed the opposite pattern, and all other subject-periods were ambiguous.</w:t>
      </w:r>
      <w:r w:rsidR="00C86D2C">
        <w:t xml:space="preserve"> This is not inconsistent with the findings of Iwasaki, </w:t>
      </w:r>
      <w:r w:rsidR="00C86D2C">
        <w:rPr>
          <w:i/>
          <w:iCs/>
        </w:rPr>
        <w:t>et al</w:t>
      </w:r>
      <w:r w:rsidR="00C86D2C">
        <w:t>., since (1) in the one subject with consistent pre-CC propagation direction</w:t>
      </w:r>
      <w:r w:rsidR="00CB2224">
        <w:t xml:space="preserve"> (Subject 1)</w:t>
      </w:r>
      <w:r w:rsidR="00C86D2C">
        <w:t xml:space="preserve">, post-CC IEDs lateralized to the leading hemisphere and (2) Iwasaki, </w:t>
      </w:r>
      <w:r w:rsidR="00C86D2C">
        <w:rPr>
          <w:i/>
          <w:iCs/>
        </w:rPr>
        <w:t>et al</w:t>
      </w:r>
      <w:r w:rsidR="00C86D2C">
        <w:t>., also show that in at least 1/3 subjects, propagation direction did not match post-CC lateralization</w:t>
      </w:r>
      <w:r w:rsidR="0084551F">
        <w:t xml:space="preserve"> – a paradoxical finding perhaps </w:t>
      </w:r>
      <w:r w:rsidR="00381832">
        <w:t>similar</w:t>
      </w:r>
      <w:r w:rsidR="0084551F">
        <w:t xml:space="preserve"> to the post-CC results in Subject 2.</w:t>
      </w:r>
      <w:r w:rsidR="002E71B3">
        <w:t xml:space="preserve"> Further studies </w:t>
      </w:r>
      <w:r w:rsidR="003279D4">
        <w:t>are needed to</w:t>
      </w:r>
      <w:r w:rsidR="002E71B3">
        <w:t xml:space="preserve"> find criteria for predicting in which patients this technique </w:t>
      </w:r>
      <w:r w:rsidR="007B771A">
        <w:t>will be</w:t>
      </w:r>
      <w:r w:rsidR="002E71B3">
        <w:t xml:space="preserve"> accurate.</w:t>
      </w:r>
    </w:p>
    <w:p w:rsidR="00303B94" w:rsidRDefault="00CF76D3" w:rsidP="00303B94">
      <w:pPr>
        <w:keepNext/>
      </w:pPr>
      <w:r>
        <w:rPr>
          <w:noProof/>
        </w:rPr>
        <w:lastRenderedPageBreak/>
        <w:drawing>
          <wp:inline distT="0" distB="0" distL="0" distR="0">
            <wp:extent cx="3949700" cy="82296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eneralized1.sv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4EDA" w:rsidRPr="008D6A72" w:rsidRDefault="00303B94" w:rsidP="00303B94">
      <w:pPr>
        <w:pStyle w:val="Caption"/>
      </w:pPr>
      <w:r>
        <w:lastRenderedPageBreak/>
        <w:t xml:space="preserve">Figure </w:t>
      </w:r>
      <w:r w:rsidR="009C007C">
        <w:t>A.</w:t>
      </w:r>
      <w:fldSimple w:instr=" SEQ Figure_S3- \* ARABIC ">
        <w:r>
          <w:rPr>
            <w:noProof/>
          </w:rPr>
          <w:t>1</w:t>
        </w:r>
      </w:fldSimple>
      <w:r>
        <w:t xml:space="preserve">: </w:t>
      </w:r>
      <w:r w:rsidR="00585CC6">
        <w:t xml:space="preserve">Left: Number of generalized IEDs in each interictal interval. Right: </w:t>
      </w:r>
      <w:r>
        <w:t>Mean propagation direction of IEDs in interictal intervals</w:t>
      </w:r>
      <w:r w:rsidR="00585CC6">
        <w:t xml:space="preserve"> </w:t>
      </w:r>
      <w:r w:rsidR="002B668C">
        <w:t xml:space="preserve">as measured by the </w:t>
      </w:r>
      <w:r w:rsidR="002B668C">
        <w:rPr>
          <w:i/>
          <w:iCs w:val="0"/>
        </w:rPr>
        <w:t>z</w:t>
      </w:r>
      <w:r w:rsidR="002B668C">
        <w:t xml:space="preserve"> value approximated from a rank-sum test of IED initiation order in the hemispheres </w:t>
      </w:r>
      <w:r w:rsidR="00585CC6">
        <w:t>(error bars: 95% confidence intervals, Bonferroni correction for multiple comparisons across subjects, not baselines within subjects)</w:t>
      </w:r>
      <w:r w:rsidR="002B668C">
        <w:t xml:space="preserve">. Subject 1 had an insufficient quantity of generalized IEDs to calculate propagation direction in two post-CC intervals. Positive values: propagation from more-pathologic to less-pathologic. *: propagation from more-pathologic to less-pathologic hemisphere at </w:t>
      </w:r>
      <w:r w:rsidR="002B668C">
        <w:rPr>
          <w:i/>
          <w:iCs w:val="0"/>
        </w:rPr>
        <w:t>p</w:t>
      </w:r>
      <w:r w:rsidR="002B668C">
        <w:t xml:space="preserve">&lt;.05, two-tailed </w:t>
      </w:r>
      <w:r w:rsidR="002B668C">
        <w:rPr>
          <w:i/>
          <w:iCs w:val="0"/>
        </w:rPr>
        <w:t>t-</w:t>
      </w:r>
      <w:r w:rsidR="002B668C">
        <w:t xml:space="preserve">test, Bonferroni correction at </w:t>
      </w:r>
      <w:r w:rsidR="002B668C">
        <w:rPr>
          <w:i/>
          <w:iCs w:val="0"/>
        </w:rPr>
        <w:t>N</w:t>
      </w:r>
      <w:r w:rsidR="002B668C">
        <w:t xml:space="preserve">=3 subjects; </w:t>
      </w:r>
      <w:r w:rsidR="002B668C" w:rsidRPr="002B668C">
        <w:t>×</w:t>
      </w:r>
      <w:r w:rsidR="002B668C">
        <w:t>: propagation from less-pathologic to more-pathologic hemisphere with the same statistical criteria.</w:t>
      </w:r>
    </w:p>
    <w:sectPr w:rsidR="00604EDA" w:rsidRPr="008D6A72" w:rsidSect="00A041D5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8065F" w:rsidRDefault="0028065F" w:rsidP="0062429C">
      <w:pPr>
        <w:spacing w:after="0"/>
      </w:pPr>
      <w:r>
        <w:separator/>
      </w:r>
    </w:p>
  </w:endnote>
  <w:endnote w:type="continuationSeparator" w:id="0">
    <w:p w:rsidR="0028065F" w:rsidRDefault="0028065F" w:rsidP="006242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8065F" w:rsidRDefault="0028065F" w:rsidP="0062429C">
      <w:pPr>
        <w:spacing w:after="0"/>
      </w:pPr>
      <w:r>
        <w:separator/>
      </w:r>
    </w:p>
  </w:footnote>
  <w:footnote w:type="continuationSeparator" w:id="0">
    <w:p w:rsidR="0028065F" w:rsidRDefault="0028065F" w:rsidP="0062429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666372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2429C" w:rsidRDefault="0062429C" w:rsidP="00F11B9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2429C" w:rsidRDefault="0062429C" w:rsidP="0062429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745171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2429C" w:rsidRDefault="0062429C" w:rsidP="00F11B9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Khuvis </w:t>
        </w:r>
        <w:r>
          <w:rPr>
            <w:rStyle w:val="PageNumber"/>
          </w:rPr>
          <w:softHyphen/>
          <w:t xml:space="preserve">– </w:t>
        </w:r>
        <w:r w:rsidR="000160D9">
          <w:rPr>
            <w:rStyle w:val="PageNumber"/>
          </w:rPr>
          <w:t>A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2429C" w:rsidRDefault="0062429C" w:rsidP="0062429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8546D"/>
    <w:multiLevelType w:val="multilevel"/>
    <w:tmpl w:val="9014BD86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1F0"/>
    <w:rsid w:val="000160D9"/>
    <w:rsid w:val="000634B9"/>
    <w:rsid w:val="000A71A5"/>
    <w:rsid w:val="000C4292"/>
    <w:rsid w:val="001D423E"/>
    <w:rsid w:val="002166CC"/>
    <w:rsid w:val="0028065F"/>
    <w:rsid w:val="002B668C"/>
    <w:rsid w:val="002E71B3"/>
    <w:rsid w:val="00303B94"/>
    <w:rsid w:val="003279D4"/>
    <w:rsid w:val="00336769"/>
    <w:rsid w:val="00381832"/>
    <w:rsid w:val="00425804"/>
    <w:rsid w:val="00430B65"/>
    <w:rsid w:val="004B5C6A"/>
    <w:rsid w:val="0054164F"/>
    <w:rsid w:val="00585CC6"/>
    <w:rsid w:val="00604EDA"/>
    <w:rsid w:val="0062429C"/>
    <w:rsid w:val="006A4983"/>
    <w:rsid w:val="006F3EF0"/>
    <w:rsid w:val="0071353B"/>
    <w:rsid w:val="007B771A"/>
    <w:rsid w:val="007C3D3A"/>
    <w:rsid w:val="007F09D3"/>
    <w:rsid w:val="008141F0"/>
    <w:rsid w:val="0084551F"/>
    <w:rsid w:val="00862AA9"/>
    <w:rsid w:val="008D6A72"/>
    <w:rsid w:val="008E5D24"/>
    <w:rsid w:val="009C007C"/>
    <w:rsid w:val="009C29AB"/>
    <w:rsid w:val="00A041D5"/>
    <w:rsid w:val="00A50C17"/>
    <w:rsid w:val="00AD7403"/>
    <w:rsid w:val="00B758A8"/>
    <w:rsid w:val="00C86D2C"/>
    <w:rsid w:val="00C86E8D"/>
    <w:rsid w:val="00C94C86"/>
    <w:rsid w:val="00CB2224"/>
    <w:rsid w:val="00CD48B9"/>
    <w:rsid w:val="00CF76D3"/>
    <w:rsid w:val="00D01171"/>
    <w:rsid w:val="00D22A89"/>
    <w:rsid w:val="00D8441D"/>
    <w:rsid w:val="00DC47BF"/>
    <w:rsid w:val="00E211F5"/>
    <w:rsid w:val="00E52CF3"/>
    <w:rsid w:val="00EA6DB1"/>
    <w:rsid w:val="00EE762B"/>
    <w:rsid w:val="00F9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11D8"/>
  <w15:chartTrackingRefBased/>
  <w15:docId w15:val="{8171E793-1A5B-664B-96EC-DD3322B08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769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769"/>
    <w:pPr>
      <w:keepNext/>
      <w:keepLines/>
      <w:numPr>
        <w:numId w:val="9"/>
      </w:numPr>
      <w:jc w:val="center"/>
      <w:outlineLvl w:val="0"/>
    </w:pPr>
    <w:rPr>
      <w:rFonts w:eastAsiaTheme="majorEastAsia" w:cstheme="majorBidi"/>
      <w:color w:val="474A5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769"/>
    <w:pPr>
      <w:keepNext/>
      <w:keepLines/>
      <w:numPr>
        <w:ilvl w:val="1"/>
        <w:numId w:val="9"/>
      </w:numPr>
      <w:spacing w:before="40"/>
      <w:jc w:val="center"/>
      <w:outlineLvl w:val="1"/>
    </w:pPr>
    <w:rPr>
      <w:rFonts w:eastAsiaTheme="majorEastAsia" w:cstheme="majorBidi"/>
      <w:color w:val="474A5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769"/>
    <w:pPr>
      <w:keepNext/>
      <w:keepLines/>
      <w:numPr>
        <w:ilvl w:val="2"/>
        <w:numId w:val="9"/>
      </w:numPr>
      <w:spacing w:before="40"/>
      <w:outlineLvl w:val="2"/>
    </w:pPr>
    <w:rPr>
      <w:rFonts w:eastAsiaTheme="majorEastAsia" w:cstheme="majorBidi"/>
      <w:color w:val="2F313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6769"/>
    <w:pPr>
      <w:keepNext/>
      <w:keepLines/>
      <w:numPr>
        <w:ilvl w:val="3"/>
        <w:numId w:val="9"/>
      </w:numPr>
      <w:spacing w:before="40"/>
      <w:outlineLvl w:val="3"/>
    </w:pPr>
    <w:rPr>
      <w:rFonts w:eastAsiaTheme="majorEastAsia" w:cstheme="majorBidi"/>
      <w:i/>
      <w:iCs/>
      <w:color w:val="474A5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769"/>
    <w:pPr>
      <w:keepNext/>
      <w:keepLines/>
      <w:numPr>
        <w:ilvl w:val="4"/>
        <w:numId w:val="9"/>
      </w:numPr>
      <w:spacing w:before="40"/>
      <w:outlineLvl w:val="4"/>
    </w:pPr>
    <w:rPr>
      <w:rFonts w:eastAsiaTheme="majorEastAsia" w:cstheme="majorBidi"/>
      <w:color w:val="474A5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769"/>
    <w:pPr>
      <w:keepNext/>
      <w:keepLines/>
      <w:numPr>
        <w:ilvl w:val="5"/>
        <w:numId w:val="9"/>
      </w:numPr>
      <w:spacing w:before="40"/>
      <w:outlineLvl w:val="5"/>
    </w:pPr>
    <w:rPr>
      <w:rFonts w:eastAsiaTheme="majorEastAsia" w:cstheme="majorBidi"/>
      <w:color w:val="2F313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769"/>
    <w:pPr>
      <w:keepNext/>
      <w:keepLines/>
      <w:numPr>
        <w:ilvl w:val="6"/>
        <w:numId w:val="9"/>
      </w:numPr>
      <w:spacing w:before="40"/>
      <w:outlineLvl w:val="6"/>
    </w:pPr>
    <w:rPr>
      <w:rFonts w:eastAsiaTheme="majorEastAsia" w:cstheme="majorBidi"/>
      <w:i/>
      <w:iCs/>
      <w:color w:val="2F313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769"/>
    <w:pPr>
      <w:keepNext/>
      <w:keepLines/>
      <w:numPr>
        <w:ilvl w:val="7"/>
        <w:numId w:val="9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769"/>
    <w:pPr>
      <w:keepNext/>
      <w:keepLines/>
      <w:numPr>
        <w:ilvl w:val="8"/>
        <w:numId w:val="2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336769"/>
    <w:rPr>
      <w:rFonts w:ascii="Times New Roman" w:eastAsia="Times New Roman" w:hAnsi="Times New Roman" w:cs="Times New Roman"/>
      <w:szCs w:val="20"/>
    </w:rPr>
  </w:style>
  <w:style w:type="paragraph" w:customStyle="1" w:styleId="SMSubheading">
    <w:name w:val="SM Subheading"/>
    <w:basedOn w:val="Normal"/>
    <w:qFormat/>
    <w:rsid w:val="00336769"/>
    <w:rPr>
      <w:rFonts w:ascii="Times New Roman" w:eastAsia="Times New Roman" w:hAnsi="Times New Roman" w:cs="Times New Roman"/>
      <w:szCs w:val="20"/>
      <w:u w:val="words"/>
    </w:rPr>
  </w:style>
  <w:style w:type="paragraph" w:customStyle="1" w:styleId="SMHeading">
    <w:name w:val="SM Heading"/>
    <w:basedOn w:val="Heading1"/>
    <w:qFormat/>
    <w:rsid w:val="00336769"/>
    <w:pPr>
      <w:keepLines w:val="0"/>
      <w:numPr>
        <w:numId w:val="0"/>
      </w:numPr>
      <w:spacing w:before="240" w:after="60"/>
      <w:jc w:val="left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6769"/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paragraph" w:customStyle="1" w:styleId="SMText">
    <w:name w:val="SM Text"/>
    <w:basedOn w:val="Normal"/>
    <w:qFormat/>
    <w:rsid w:val="00336769"/>
    <w:pPr>
      <w:ind w:firstLine="480"/>
    </w:pPr>
    <w:rPr>
      <w:rFonts w:ascii="Times New Roman" w:eastAsia="Times New Roman" w:hAnsi="Times New Roman" w:cs="Times New Roman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36769"/>
    <w:rPr>
      <w:rFonts w:asciiTheme="majorHAnsi" w:eastAsiaTheme="majorEastAsia" w:hAnsiTheme="majorHAnsi" w:cstheme="majorBidi"/>
      <w:color w:val="474A5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6769"/>
    <w:rPr>
      <w:rFonts w:asciiTheme="majorHAnsi" w:eastAsiaTheme="majorEastAsia" w:hAnsiTheme="majorHAnsi" w:cstheme="majorBidi"/>
      <w:color w:val="2F3138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36769"/>
    <w:rPr>
      <w:rFonts w:asciiTheme="majorHAnsi" w:eastAsiaTheme="majorEastAsia" w:hAnsiTheme="majorHAnsi" w:cstheme="majorBidi"/>
      <w:i/>
      <w:iCs/>
      <w:color w:val="474A5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769"/>
    <w:rPr>
      <w:rFonts w:asciiTheme="majorHAnsi" w:eastAsiaTheme="majorEastAsia" w:hAnsiTheme="majorHAnsi" w:cstheme="majorBidi"/>
      <w:color w:val="474A5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769"/>
    <w:rPr>
      <w:rFonts w:asciiTheme="majorHAnsi" w:eastAsiaTheme="majorEastAsia" w:hAnsiTheme="majorHAnsi" w:cstheme="majorBidi"/>
      <w:color w:val="2F313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769"/>
    <w:rPr>
      <w:rFonts w:asciiTheme="majorHAnsi" w:eastAsiaTheme="majorEastAsia" w:hAnsiTheme="majorHAnsi" w:cstheme="majorBidi"/>
      <w:i/>
      <w:iCs/>
      <w:color w:val="2F313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76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76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36769"/>
    <w:pPr>
      <w:spacing w:after="200"/>
    </w:pPr>
    <w:rPr>
      <w:iCs/>
      <w:color w:val="121316" w:themeColor="text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36769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76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36769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6CC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6C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429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2429C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62429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2429C"/>
    <w:rPr>
      <w:rFonts w:asciiTheme="majorHAnsi" w:hAnsiTheme="majorHAnsi"/>
    </w:rPr>
  </w:style>
  <w:style w:type="character" w:styleId="PageNumber">
    <w:name w:val="page number"/>
    <w:basedOn w:val="DefaultParagraphFont"/>
    <w:uiPriority w:val="99"/>
    <w:semiHidden/>
    <w:unhideWhenUsed/>
    <w:rsid w:val="00624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3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Feathered">
  <a:themeElements>
    <a:clrScheme name="Feathered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6637EF-14D2-2145-B2EC-AA79FCD6C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7-08T00:04:00Z</dcterms:created>
  <dcterms:modified xsi:type="dcterms:W3CDTF">2020-12-31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1bbd54-a864-3aba-8468-d480222b471f</vt:lpwstr>
  </property>
  <property fmtid="{D5CDD505-2E9C-101B-9397-08002B2CF9AE}" pid="24" name="Mendeley Citation Style_1">
    <vt:lpwstr>http://www.zotero.org/styles/american-medical-association</vt:lpwstr>
  </property>
</Properties>
</file>